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CCC83" w14:textId="77777777" w:rsidR="00051306" w:rsidRPr="00051306" w:rsidRDefault="00051306" w:rsidP="0005130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513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14:paraId="1E8EACC9" w14:textId="77777777" w:rsidR="00051306" w:rsidRPr="00051306" w:rsidRDefault="00051306" w:rsidP="00051306">
      <w:pPr>
        <w:widowControl/>
        <w:spacing w:line="480" w:lineRule="auto"/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0513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upplemental references</w:t>
      </w:r>
    </w:p>
    <w:p w14:paraId="628763C6" w14:textId="77777777" w:rsidR="00051306" w:rsidRPr="00051306" w:rsidRDefault="00051306" w:rsidP="00051306">
      <w:pPr>
        <w:widowControl/>
        <w:spacing w:line="480" w:lineRule="auto"/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0" w:name="OLE_LINK4"/>
      <w:r w:rsidRPr="000513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S1. </w:t>
      </w:r>
      <w:bookmarkStart w:id="1" w:name="OLE_LINK1"/>
      <w:r w:rsidRPr="000513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Japanese Gastric Cancer Assosiation. Japanese classification of gastric carcinoma: 15th edition. </w:t>
      </w:r>
      <w:r w:rsidRPr="00051306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Kanehara Shuppan</w:t>
      </w:r>
      <w:r w:rsidRPr="000513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2017 (</w:t>
      </w:r>
      <w:r w:rsidRPr="00051306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in Japanese</w:t>
      </w:r>
      <w:r w:rsidRPr="000513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.</w:t>
      </w:r>
    </w:p>
    <w:bookmarkEnd w:id="0"/>
    <w:bookmarkEnd w:id="1"/>
    <w:p w14:paraId="7F0B8B14" w14:textId="77777777" w:rsidR="00051306" w:rsidRPr="00051306" w:rsidRDefault="00051306" w:rsidP="0005130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pct15" w:color="auto" w:fill="FFFFFF"/>
        </w:rPr>
      </w:pPr>
      <w:r w:rsidRPr="000513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S2. Hagiwara K, Nishimaki H, Yamashita H. A case of early gastric cancer that developed local recurrence and nodal metastases after eCura B ESD. </w:t>
      </w:r>
      <w:r w:rsidRPr="00051306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ndoscopia Digestiva</w:t>
      </w:r>
      <w:r w:rsidRPr="000513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2022; </w:t>
      </w:r>
      <w:r w:rsidRPr="0005130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34</w:t>
      </w:r>
      <w:r w:rsidRPr="000513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: 1189-95 (</w:t>
      </w:r>
      <w:r w:rsidRPr="00051306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in Japanese</w:t>
      </w:r>
      <w:r w:rsidRPr="000513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.</w:t>
      </w:r>
    </w:p>
    <w:p w14:paraId="78E36A89" w14:textId="77777777" w:rsidR="00051306" w:rsidRPr="0064648F" w:rsidRDefault="00051306" w:rsidP="00051306">
      <w:pPr>
        <w:widowControl/>
        <w:spacing w:line="480" w:lineRule="auto"/>
        <w:jc w:val="left"/>
        <w:rPr>
          <w:rFonts w:ascii="Times New Roman" w:hAnsi="Times New Roman" w:cs="Times New Roman"/>
          <w:noProof/>
          <w:color w:val="FF0000"/>
          <w:sz w:val="24"/>
          <w:szCs w:val="24"/>
        </w:rPr>
      </w:pPr>
      <w:r w:rsidRPr="000513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S3. Tanabe S, Ishido K, Matsumoto T </w:t>
      </w:r>
      <w:r w:rsidRPr="00051306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t al.</w:t>
      </w:r>
      <w:r w:rsidRPr="000513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Clinicopathological features, progress, and prognosis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in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c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ases of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l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ocal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r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ecurrence and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etastatic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r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ecurrence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f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ollowing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e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ndoscopic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ubmucosal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d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issection for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g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astric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c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ancer : A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ulti-institutional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j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oint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tudy. </w:t>
      </w:r>
      <w:r w:rsidRPr="0064648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</w:rPr>
        <w:t>Stomach and Intestine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2014; </w:t>
      </w:r>
      <w:r w:rsidRPr="00FB5CBF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49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: 1601-8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(</w:t>
      </w:r>
      <w:r w:rsidRPr="00C5534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in Japanese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Pr="00FB5C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</w:p>
    <w:p w14:paraId="7A95F87B" w14:textId="77777777" w:rsidR="00112190" w:rsidRPr="00051306" w:rsidRDefault="00112190">
      <w:pPr>
        <w:rPr>
          <w:rFonts w:ascii="Times New Roman" w:hAnsi="Times New Roman" w:cs="Times New Roman"/>
        </w:rPr>
      </w:pPr>
    </w:p>
    <w:sectPr w:rsidR="00112190" w:rsidRPr="000513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306"/>
    <w:rsid w:val="00051306"/>
    <w:rsid w:val="0011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480FB"/>
  <w15:chartTrackingRefBased/>
  <w15:docId w15:val="{DFDAFE43-F498-064F-B3C5-CE1ECD7AC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306"/>
    <w:pPr>
      <w:widowControl w:val="0"/>
      <w:jc w:val="both"/>
    </w:pPr>
    <w:rPr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0niikawa@gmail.com</dc:creator>
  <cp:keywords/>
  <dc:description/>
  <cp:lastModifiedBy>1020niikawa@gmail.com</cp:lastModifiedBy>
  <cp:revision>1</cp:revision>
  <dcterms:created xsi:type="dcterms:W3CDTF">2024-11-09T09:55:00Z</dcterms:created>
  <dcterms:modified xsi:type="dcterms:W3CDTF">2024-11-09T09:57:00Z</dcterms:modified>
</cp:coreProperties>
</file>